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ig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hylogenetic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tef-α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sequenc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btained from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5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solat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ferred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n-US"/>
        </w:rPr>
        <w:t>parsimony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analysi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re liste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i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ene bank accession numbers Table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1. The numbers given over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bra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ch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dicates the 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otstrap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co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efficien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value (expressed as a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percentag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of 1,000 replicates) greater than 50 % are at given branches.   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45405" cy="7114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711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32:00Z</dcterms:created>
  <dc:creator>apple</dc:creator>
  <dc:description/>
  <dc:language>en-US</dc:language>
  <cp:lastModifiedBy>apple</cp:lastModifiedBy>
  <dcterms:modified xsi:type="dcterms:W3CDTF">2016-12-02T16:3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